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D67CD8" w:rsidRPr="00172122" w:rsidRDefault="00F60174" w:rsidP="00D67C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212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2DD5659" wp14:editId="6046828D">
                <wp:simplePos x="0" y="0"/>
                <wp:positionH relativeFrom="column">
                  <wp:posOffset>-19050</wp:posOffset>
                </wp:positionH>
                <wp:positionV relativeFrom="paragraph">
                  <wp:posOffset>334010</wp:posOffset>
                </wp:positionV>
                <wp:extent cx="6115050" cy="0"/>
                <wp:effectExtent l="0" t="0" r="1905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50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40DCD97A" id="直線コネクタ 1" o:spid="_x0000_s1026" style="position:absolute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pt,26.3pt" to="480pt,2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" strokecolor="black [3213]" strokeweight="1.5pt"/>
            </w:pict>
          </mc:Fallback>
        </mc:AlternateContent>
      </w:r>
    </w:p>
    <w:tbl>
      <w:tblPr>
        <w:tblW w:w="9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4260"/>
        <w:gridCol w:w="4140"/>
      </w:tblGrid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3E69BB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0C0B3C7C" wp14:editId="261C0BAF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225425</wp:posOffset>
                      </wp:positionV>
                      <wp:extent cx="6115050" cy="0"/>
                      <wp:effectExtent l="0" t="0" r="19050" b="19050"/>
                      <wp:wrapNone/>
                      <wp:docPr id="3" name="直線コネクタ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150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6EB47C02" id="直線コネクタ 3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17.75pt" to="475.8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" strokecolor="black [3213]" strokeweight="1pt"/>
                  </w:pict>
                </mc:Fallback>
              </mc:AlternateContent>
            </w:r>
            <w:r w:rsidR="00D67CD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7CD8" w:rsidRPr="00D67CD8" w:rsidRDefault="003E69BB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122">
              <w:rPr>
                <w:i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1CF8F99D" wp14:editId="168CC8FD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220980</wp:posOffset>
                      </wp:positionV>
                      <wp:extent cx="6115050" cy="0"/>
                      <wp:effectExtent l="0" t="0" r="19050" b="19050"/>
                      <wp:wrapNone/>
                      <wp:docPr id="4" name="直線コネクタ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150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62469499" id="直線コネクタ 4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17.4pt" to="475.8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" strokecolor="black [3213]" strokeweight="1pt"/>
                  </w:pict>
                </mc:Fallback>
              </mc:AlternateContent>
            </w:r>
            <w:r w:rsidR="00D67CD8"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:rsidR="00D67CD8" w:rsidRPr="00D67CD8" w:rsidRDefault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orward primer sequence (5</w:t>
            </w:r>
            <w:r w:rsidR="008E301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3</w:t>
            </w:r>
            <w:r w:rsidR="008E301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D67CD8" w:rsidRPr="00D67CD8" w:rsidRDefault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verse primer sequence (5</w:t>
            </w:r>
            <w:r w:rsidR="008E301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3</w:t>
            </w:r>
            <w:r w:rsidR="008E301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36B4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GATCATCCAGCAGGTGTT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AGGAAGGCCTTGACCTTT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rt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AGTACGAAGAGCTGCAGAT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GCTGCTCAGCATCATTGA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rt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AGCTACAGCAGGATGTCA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AGTTCTTCATACTTGCTGTG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rt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GTACCAGGAGCTCATGAACA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AGCCAGAAGAGACACTGTTT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rt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CGAAATCTGATCTGGAGATA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CGCATGTCATTGAGGAC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rt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GACCAATCATCTAAAGGACCAA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CCGTATGAAGAGACTCTTCTA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rt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ATTCTCCTCTGGCTCTCAGT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AGCATGTAGCAGCTTTAGTT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rt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ATGCTAAGATGGCTGGTATT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TACGGGAAGAAACCACTTTTC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D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sg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AAGCATAGGTCCTCTGC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AGTTAAGGTCCAGATCCGA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D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sg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CAGGTGGCTTTATCCCAGT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AGCACCTTCTACCATGGT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D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sc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GAAGGACCAGGAGAAGAAGT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GGCCTCCTTTGACCAT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D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sc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GAGGACACATGGATACTGA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AGACCCTCTGCCTTCATA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p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GATGTCCAATGGTATGAGTCA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AGTGAGGAGTCTGGTTAC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p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GTGCTCAACAACCTGGT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GCTTGCTGTACTGCCA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p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TGAACATAACCAAAGGCAGA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CTCGCTCTAGCGTGGA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8E301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up</w:t>
            </w:r>
            <w:proofErr w:type="spellEnd"/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AGCGAGTGTCTGTGGAG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CCATGTGCATGTCCAGA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D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GATTCTGCAAGAGGCTG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CAGTCTTAGCTCCTCTTC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A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qp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CAGAAGTCTTCACGACT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AATCATGAGCTGGTACAC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8E301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nd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GAGAACAAGCAGACCATC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CACACTTGATGACTCTGGAAA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8E301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nd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TCAGCAGGATGATGAAGT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GTTATGCTGCTCTTGAC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dk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CAGGAGTTACTTCTATGCCT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ACTGGTTTAGTTACATCCTG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8E301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dkn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TTGCACTCTGGTGTCTGA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CTTGCAGAAGACCAATCTG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8E301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dkn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1c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ACAAGGCGTCGAACGA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ATCTCCGGTTCCTGCTA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TGTGTAATAGTGACAGAGTG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TTCGTGTTCGAGTGGAAGT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CP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-</w:t>
            </w: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GCTACTCATTCACCAGCAA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CTCATTTGGTTCCGATCCA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3E69BB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i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2075A4B" wp14:editId="5F1FB48E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224155</wp:posOffset>
                      </wp:positionV>
                      <wp:extent cx="6115050" cy="0"/>
                      <wp:effectExtent l="0" t="0" r="19050" b="19050"/>
                      <wp:wrapNone/>
                      <wp:docPr id="8" name="直線コネクタ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150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427B3959" id="直線コネクタ 8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pt,17.65pt" to="476.4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" strokecolor="black [3213]" strokeweight="1pt"/>
                  </w:pict>
                </mc:Fallback>
              </mc:AlternateContent>
            </w:r>
            <w:r w:rsidR="00D67CD8"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F4/80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CATTGCCCAGATTTTCATCTT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AAGGTCAGTCTTCCTGGT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7CD8" w:rsidRPr="00D67CD8" w:rsidRDefault="003E69BB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E5E8619" wp14:editId="6B4B571A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6350</wp:posOffset>
                      </wp:positionV>
                      <wp:extent cx="6115050" cy="0"/>
                      <wp:effectExtent l="0" t="0" r="19050" b="19050"/>
                      <wp:wrapNone/>
                      <wp:docPr id="7" name="直線コネクタ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150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2FFEEDF9" id="直線コネクタ 7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5pt,.5pt" to="476.2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" strokecolor="black [3213]" strokeweight="1pt"/>
                  </w:pict>
                </mc:Fallback>
              </mc:AlternateContent>
            </w:r>
            <w:r w:rsidR="00D67CD8"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:rsidR="00D67CD8" w:rsidRPr="00D67CD8" w:rsidRDefault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orward primer sequence (5</w:t>
            </w:r>
            <w:r w:rsidR="004742C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3</w:t>
            </w:r>
            <w:r w:rsidR="004742C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D67CD8" w:rsidRPr="00D67CD8" w:rsidRDefault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verse primer sequence (5</w:t>
            </w:r>
            <w:r w:rsidR="004742C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3</w:t>
            </w:r>
            <w:r w:rsidR="004742C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3E69BB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4598179" wp14:editId="38C8D08E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1270</wp:posOffset>
                      </wp:positionV>
                      <wp:extent cx="6115050" cy="0"/>
                      <wp:effectExtent l="0" t="0" r="19050" b="19050"/>
                      <wp:wrapNone/>
                      <wp:docPr id="6" name="直線コネクタ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150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4AE9A9D1" id="直線コネクタ 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5pt,.1pt" to="476.55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" strokecolor="black [3213]" strokeweight="1pt"/>
                  </w:pict>
                </mc:Fallback>
              </mc:AlternateContent>
            </w:r>
            <w:r w:rsidR="00D67CD8"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36B4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TGGTCATCCAGCAGGTGTT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CAAGAAGGCCTTGACCTTT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RT1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GCATCATTGCTGAGGTCAA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CTAAGTCTCTGGATCACACGA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RT2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TGCAGGATCTTGTGGAGGA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ATTTCCTGGTTCAGCAGGT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KRT5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CCTGGTGGAAGACTTCAA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GTCAGAGACATGCGTCT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RT9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ACATTGACAACACTCGCAT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AGTCAGCTGACTCATCTC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RT10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GAGGCTGACATCAACG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CAGCATTCATTTCCACATT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RT14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AACAAGATTCTCACAGCCA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AATCTGCATCTCCAGGTCA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RT15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GGCTCAAGTATGAGAATGAG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GCTGAACTCCTTCATCT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GATCATCCGCAAACACGC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CACACTTGATCACTCTGGAGA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CND2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GCAGCTGTCACTCCTCAT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CGAGCTCACTTCCTCATC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AGATTGACCAGCTCTTCC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CGTAGTGCAGCATTTGC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DKN1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CATGTGGACCTGTCACT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AGATCAGCCGGCGTTT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DKN1</w:t>
            </w:r>
            <w:r w:rsidR="008E30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AAGAGAGCGCCGAGCA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TGATCTCTTGCGCTTGG</w:t>
            </w:r>
          </w:p>
        </w:tc>
      </w:tr>
      <w:tr w:rsidR="00D67CD8" w:rsidRPr="00D67CD8" w:rsidTr="00D67CD8">
        <w:trPr>
          <w:trHeight w:val="27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172122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7212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RB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TATGTAACAGCGACCGTGTG</w:t>
            </w:r>
          </w:p>
        </w:tc>
        <w:tc>
          <w:tcPr>
            <w:tcW w:w="4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7CD8" w:rsidRPr="00D67CD8" w:rsidRDefault="00D67CD8" w:rsidP="00D67C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C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CATTCGTGTTCGAGTAGAAGTC</w:t>
            </w:r>
          </w:p>
        </w:tc>
      </w:tr>
    </w:tbl>
    <w:p w:rsidR="00D67CD8" w:rsidRPr="003C08E8" w:rsidRDefault="003E69BB" w:rsidP="00D67CD8">
      <w:pPr>
        <w:spacing w:line="360" w:lineRule="auto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F5AA03" wp14:editId="0D87E113">
                <wp:simplePos x="0" y="0"/>
                <wp:positionH relativeFrom="column">
                  <wp:posOffset>-13335</wp:posOffset>
                </wp:positionH>
                <wp:positionV relativeFrom="paragraph">
                  <wp:posOffset>2540</wp:posOffset>
                </wp:positionV>
                <wp:extent cx="6115050" cy="0"/>
                <wp:effectExtent l="0" t="0" r="19050" b="1905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50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0BBFEBC2" id="直線コネクタ 5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.2pt" to="480.4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" strokecolor="black [3213]" strokeweight="1.5pt"/>
            </w:pict>
          </mc:Fallback>
        </mc:AlternateContent>
      </w:r>
    </w:p>
    <w:p w:rsidR="003C08E8" w:rsidRPr="003C08E8" w:rsidRDefault="003C08E8" w:rsidP="00395ABA">
      <w:pPr>
        <w:spacing w:line="360" w:lineRule="auto"/>
        <w:rPr>
          <w:sz w:val="18"/>
        </w:rPr>
      </w:pPr>
    </w:p>
    <w:sectPr w:rsidR="003C08E8" w:rsidRPr="003C08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78F" w:rsidRDefault="002C278F" w:rsidP="003C08E8">
      <w:r>
        <w:separator/>
      </w:r>
    </w:p>
  </w:endnote>
  <w:endnote w:type="continuationSeparator" w:id="0">
    <w:p w:rsidR="002C278F" w:rsidRDefault="002C278F" w:rsidP="003C0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78F" w:rsidRDefault="002C278F" w:rsidP="003C08E8">
      <w:r>
        <w:separator/>
      </w:r>
    </w:p>
  </w:footnote>
  <w:footnote w:type="continuationSeparator" w:id="0">
    <w:p w:rsidR="002C278F" w:rsidRDefault="002C278F" w:rsidP="003C0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670"/>
    <w:rsid w:val="000040D0"/>
    <w:rsid w:val="00013906"/>
    <w:rsid w:val="000237F5"/>
    <w:rsid w:val="00031ED5"/>
    <w:rsid w:val="0005476F"/>
    <w:rsid w:val="000956A4"/>
    <w:rsid w:val="000C083E"/>
    <w:rsid w:val="00116004"/>
    <w:rsid w:val="00125B30"/>
    <w:rsid w:val="00172122"/>
    <w:rsid w:val="001F691A"/>
    <w:rsid w:val="00231507"/>
    <w:rsid w:val="0023240C"/>
    <w:rsid w:val="00266813"/>
    <w:rsid w:val="002C278F"/>
    <w:rsid w:val="00301F5F"/>
    <w:rsid w:val="00343D4D"/>
    <w:rsid w:val="00395ABA"/>
    <w:rsid w:val="003C08E8"/>
    <w:rsid w:val="003E69BB"/>
    <w:rsid w:val="004742CA"/>
    <w:rsid w:val="004A0481"/>
    <w:rsid w:val="004B5828"/>
    <w:rsid w:val="004F2F05"/>
    <w:rsid w:val="0052510D"/>
    <w:rsid w:val="00545D57"/>
    <w:rsid w:val="005650B4"/>
    <w:rsid w:val="00571CDF"/>
    <w:rsid w:val="005A3CB7"/>
    <w:rsid w:val="005A72C9"/>
    <w:rsid w:val="006668F7"/>
    <w:rsid w:val="006A7B8D"/>
    <w:rsid w:val="00717CFA"/>
    <w:rsid w:val="00755963"/>
    <w:rsid w:val="007D48A1"/>
    <w:rsid w:val="0081752E"/>
    <w:rsid w:val="008B2D64"/>
    <w:rsid w:val="008E3012"/>
    <w:rsid w:val="008F0326"/>
    <w:rsid w:val="00970C0A"/>
    <w:rsid w:val="009960F2"/>
    <w:rsid w:val="009E0BC5"/>
    <w:rsid w:val="00A5767B"/>
    <w:rsid w:val="00A714C3"/>
    <w:rsid w:val="00A962C0"/>
    <w:rsid w:val="00AA4D66"/>
    <w:rsid w:val="00B6611D"/>
    <w:rsid w:val="00BF3331"/>
    <w:rsid w:val="00D67CD8"/>
    <w:rsid w:val="00E614B5"/>
    <w:rsid w:val="00F27670"/>
    <w:rsid w:val="00F60174"/>
    <w:rsid w:val="00F6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8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08E8"/>
  </w:style>
  <w:style w:type="paragraph" w:styleId="a5">
    <w:name w:val="footer"/>
    <w:basedOn w:val="a"/>
    <w:link w:val="a6"/>
    <w:uiPriority w:val="99"/>
    <w:unhideWhenUsed/>
    <w:rsid w:val="003C08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08E8"/>
  </w:style>
  <w:style w:type="paragraph" w:styleId="a7">
    <w:name w:val="Balloon Text"/>
    <w:basedOn w:val="a"/>
    <w:link w:val="a8"/>
    <w:uiPriority w:val="99"/>
    <w:semiHidden/>
    <w:unhideWhenUsed/>
    <w:rsid w:val="008B2D64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8B2D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8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08E8"/>
  </w:style>
  <w:style w:type="paragraph" w:styleId="a5">
    <w:name w:val="footer"/>
    <w:basedOn w:val="a"/>
    <w:link w:val="a6"/>
    <w:uiPriority w:val="99"/>
    <w:unhideWhenUsed/>
    <w:rsid w:val="003C08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08E8"/>
  </w:style>
  <w:style w:type="paragraph" w:styleId="a7">
    <w:name w:val="Balloon Text"/>
    <w:basedOn w:val="a"/>
    <w:link w:val="a8"/>
    <w:uiPriority w:val="99"/>
    <w:semiHidden/>
    <w:unhideWhenUsed/>
    <w:rsid w:val="008B2D64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8B2D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4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8-07T23:37:00Z</dcterms:created>
  <dcterms:modified xsi:type="dcterms:W3CDTF">2019-07-29T10:28:00Z</dcterms:modified>
</cp:coreProperties>
</file>